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1F9FB" w14:textId="0DB559DC" w:rsidR="00B64603" w:rsidRDefault="00B64603" w:rsidP="00B64603">
      <w:pPr>
        <w:spacing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material </w:t>
      </w:r>
    </w:p>
    <w:p w14:paraId="0C7E9AF7" w14:textId="77777777" w:rsidR="00A22669" w:rsidRPr="008855AD" w:rsidRDefault="00A22669" w:rsidP="00A22669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8855AD">
        <w:rPr>
          <w:b/>
          <w:bCs/>
          <w:sz w:val="24"/>
          <w:szCs w:val="24"/>
        </w:rPr>
        <w:t>The tide waits for no manta:</w:t>
      </w:r>
      <w:r w:rsidRPr="008855AD">
        <w:rPr>
          <w:rFonts w:cstheme="minorHAnsi"/>
          <w:b/>
          <w:bCs/>
          <w:sz w:val="24"/>
          <w:szCs w:val="24"/>
        </w:rPr>
        <w:t xml:space="preserve"> Fine-scale oceanographic drivers of reef manta ray, </w:t>
      </w:r>
      <w:proofErr w:type="spellStart"/>
      <w:r w:rsidRPr="008855AD">
        <w:rPr>
          <w:rFonts w:cstheme="minorHAnsi"/>
          <w:b/>
          <w:bCs/>
          <w:i/>
          <w:iCs/>
          <w:sz w:val="24"/>
          <w:szCs w:val="24"/>
        </w:rPr>
        <w:t>Mobula</w:t>
      </w:r>
      <w:proofErr w:type="spellEnd"/>
      <w:r w:rsidRPr="008855AD">
        <w:rPr>
          <w:rFonts w:cstheme="minorHAnsi"/>
          <w:b/>
          <w:bCs/>
          <w:i/>
          <w:iCs/>
          <w:sz w:val="24"/>
          <w:szCs w:val="24"/>
        </w:rPr>
        <w:t xml:space="preserve"> </w:t>
      </w:r>
      <w:proofErr w:type="spellStart"/>
      <w:r w:rsidRPr="008855AD">
        <w:rPr>
          <w:rFonts w:cstheme="minorHAnsi"/>
          <w:b/>
          <w:bCs/>
          <w:i/>
          <w:iCs/>
          <w:sz w:val="24"/>
          <w:szCs w:val="24"/>
        </w:rPr>
        <w:t>alfredi</w:t>
      </w:r>
      <w:proofErr w:type="spellEnd"/>
      <w:r w:rsidRPr="008855AD">
        <w:rPr>
          <w:rFonts w:cstheme="minorHAnsi"/>
          <w:b/>
          <w:bCs/>
          <w:sz w:val="24"/>
          <w:szCs w:val="24"/>
        </w:rPr>
        <w:t>, visitation patterns at a feeding aggregation site</w:t>
      </w:r>
    </w:p>
    <w:p w14:paraId="5F4FFD41" w14:textId="77777777" w:rsidR="00B64603" w:rsidRPr="00D95B1E" w:rsidRDefault="00B64603" w:rsidP="00B64603">
      <w:pPr>
        <w:spacing w:line="480" w:lineRule="auto"/>
        <w:jc w:val="both"/>
        <w:rPr>
          <w:rFonts w:cstheme="minorHAnsi"/>
          <w:b/>
          <w:sz w:val="24"/>
          <w:szCs w:val="24"/>
        </w:rPr>
      </w:pPr>
      <w:r>
        <w:rPr>
          <w:b/>
          <w:bCs/>
          <w:sz w:val="20"/>
          <w:szCs w:val="20"/>
        </w:rPr>
        <w:t xml:space="preserve">Table S1: </w:t>
      </w:r>
      <w:r w:rsidRPr="0023092A">
        <w:rPr>
          <w:sz w:val="20"/>
          <w:szCs w:val="20"/>
        </w:rPr>
        <w:t xml:space="preserve">VIF scores for predictor variables </w:t>
      </w:r>
    </w:p>
    <w:tbl>
      <w:tblPr>
        <w:tblW w:w="3920" w:type="dxa"/>
        <w:tblLook w:val="04A0" w:firstRow="1" w:lastRow="0" w:firstColumn="1" w:lastColumn="0" w:noHBand="0" w:noVBand="1"/>
      </w:tblPr>
      <w:tblGrid>
        <w:gridCol w:w="2660"/>
        <w:gridCol w:w="1387"/>
      </w:tblGrid>
      <w:tr w:rsidR="00B64603" w:rsidRPr="00ED04B5" w14:paraId="58EA003E" w14:textId="77777777" w:rsidTr="00075C2B">
        <w:trPr>
          <w:trHeight w:val="315"/>
        </w:trPr>
        <w:tc>
          <w:tcPr>
            <w:tcW w:w="26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962F" w14:textId="77777777" w:rsidR="00B64603" w:rsidRPr="00ED04B5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redictor variable 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4E4E" w14:textId="77777777" w:rsidR="00B64603" w:rsidRPr="00ED04B5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F</w:t>
            </w:r>
          </w:p>
        </w:tc>
      </w:tr>
      <w:tr w:rsidR="00B64603" w:rsidRPr="00ED04B5" w14:paraId="1CD54528" w14:textId="77777777" w:rsidTr="00075C2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38BF" w14:textId="77777777" w:rsidR="00B64603" w:rsidRPr="00ED04B5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Temp 2 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248" w14:textId="77777777" w:rsidR="00B64603" w:rsidRPr="00ED04B5" w:rsidRDefault="00B64603" w:rsidP="00075C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1.070522994</w:t>
            </w:r>
          </w:p>
        </w:tc>
      </w:tr>
      <w:tr w:rsidR="00B64603" w:rsidRPr="00ED04B5" w14:paraId="434701A7" w14:textId="77777777" w:rsidTr="00075C2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D092" w14:textId="77777777" w:rsidR="00B64603" w:rsidRPr="00ED04B5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Temp 50 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3DFD" w14:textId="77777777" w:rsidR="00B64603" w:rsidRPr="00ED04B5" w:rsidRDefault="00B64603" w:rsidP="00075C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1.008899318</w:t>
            </w:r>
          </w:p>
        </w:tc>
      </w:tr>
      <w:tr w:rsidR="00B64603" w:rsidRPr="00ED04B5" w14:paraId="49F143EC" w14:textId="77777777" w:rsidTr="00075C2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4F58" w14:textId="77777777" w:rsidR="00B64603" w:rsidRPr="00ED04B5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Backscat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971F" w14:textId="77777777" w:rsidR="00B64603" w:rsidRPr="00ED04B5" w:rsidRDefault="00B64603" w:rsidP="00075C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1.136194438</w:t>
            </w:r>
          </w:p>
        </w:tc>
      </w:tr>
      <w:tr w:rsidR="00B64603" w:rsidRPr="00ED04B5" w14:paraId="01799218" w14:textId="77777777" w:rsidTr="00075C2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8F66" w14:textId="022879E7" w:rsidR="00B64603" w:rsidRPr="00ED04B5" w:rsidRDefault="00D27EFA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ng</w:t>
            </w:r>
            <w:r w:rsidR="00B64603"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shore (v) 48.5 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0DA7" w14:textId="77777777" w:rsidR="00B64603" w:rsidRPr="00ED04B5" w:rsidRDefault="00B64603" w:rsidP="00075C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2.394885481</w:t>
            </w:r>
          </w:p>
        </w:tc>
      </w:tr>
      <w:tr w:rsidR="00B64603" w:rsidRPr="00ED04B5" w14:paraId="351DD291" w14:textId="77777777" w:rsidTr="00075C2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4EB4" w14:textId="1752AC61" w:rsidR="00B64603" w:rsidRPr="00ED04B5" w:rsidRDefault="00D27EFA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ng</w:t>
            </w:r>
            <w:r w:rsidR="00B64603"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shore (v) 8.5 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AC5" w14:textId="77777777" w:rsidR="00B64603" w:rsidRPr="00ED04B5" w:rsidRDefault="00B64603" w:rsidP="00075C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3.186781946</w:t>
            </w:r>
          </w:p>
        </w:tc>
      </w:tr>
      <w:tr w:rsidR="00B64603" w:rsidRPr="00ED04B5" w14:paraId="17326DD1" w14:textId="77777777" w:rsidTr="00075C2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E273" w14:textId="1D2D2354" w:rsidR="00B64603" w:rsidRPr="00ED04B5" w:rsidRDefault="00D27EFA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oss-</w:t>
            </w:r>
            <w:r w:rsidR="00B64603"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shore (u) 48.5 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28D5" w14:textId="77777777" w:rsidR="00B64603" w:rsidRPr="00ED04B5" w:rsidRDefault="00B64603" w:rsidP="00075C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1.590182677</w:t>
            </w:r>
          </w:p>
        </w:tc>
      </w:tr>
      <w:tr w:rsidR="00B64603" w:rsidRPr="00ED04B5" w14:paraId="52DD99AE" w14:textId="77777777" w:rsidTr="00075C2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96EA" w14:textId="44558F43" w:rsidR="00B64603" w:rsidRPr="00ED04B5" w:rsidRDefault="00D27EFA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oss-</w:t>
            </w:r>
            <w:r w:rsidR="00B64603"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shore (u) 8.5 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406" w14:textId="77777777" w:rsidR="00B64603" w:rsidRPr="00ED04B5" w:rsidRDefault="00B64603" w:rsidP="00075C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1.847656189</w:t>
            </w:r>
          </w:p>
        </w:tc>
      </w:tr>
      <w:tr w:rsidR="00B64603" w:rsidRPr="00ED04B5" w14:paraId="41A11BB7" w14:textId="77777777" w:rsidTr="00075C2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7756" w14:textId="77777777" w:rsidR="00B64603" w:rsidRPr="00ED04B5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tical velocit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F0E4" w14:textId="77777777" w:rsidR="00B64603" w:rsidRPr="00ED04B5" w:rsidRDefault="00B64603" w:rsidP="00075C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1.061785125</w:t>
            </w:r>
          </w:p>
        </w:tc>
      </w:tr>
      <w:tr w:rsidR="00B64603" w:rsidRPr="00ED04B5" w14:paraId="3225876C" w14:textId="77777777" w:rsidTr="00075C2B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CB120DB" w14:textId="77777777" w:rsidR="00B64603" w:rsidRPr="00ED04B5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Time to high tide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688C" w14:textId="77777777" w:rsidR="00B64603" w:rsidRPr="00ED04B5" w:rsidRDefault="00B64603" w:rsidP="00075C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4B5">
              <w:rPr>
                <w:rFonts w:ascii="Calibri" w:eastAsia="Times New Roman" w:hAnsi="Calibri" w:cs="Calibri"/>
                <w:color w:val="000000"/>
                <w:lang w:eastAsia="en-GB"/>
              </w:rPr>
              <w:t>1.082522148</w:t>
            </w:r>
          </w:p>
        </w:tc>
      </w:tr>
    </w:tbl>
    <w:p w14:paraId="64C8F56D" w14:textId="77777777" w:rsidR="00B64603" w:rsidRDefault="00B64603" w:rsidP="00B64603">
      <w:pPr>
        <w:rPr>
          <w:b/>
          <w:bCs/>
          <w:sz w:val="20"/>
          <w:szCs w:val="20"/>
        </w:rPr>
      </w:pPr>
    </w:p>
    <w:p w14:paraId="09570240" w14:textId="77777777" w:rsidR="00B64603" w:rsidRDefault="00B64603" w:rsidP="00B64603">
      <w:pPr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  <w:lang w:eastAsia="en-GB"/>
        </w:rPr>
        <w:drawing>
          <wp:anchor distT="0" distB="0" distL="114300" distR="114300" simplePos="0" relativeHeight="251658240" behindDoc="0" locked="0" layoutInCell="1" allowOverlap="1" wp14:anchorId="54FB09A7" wp14:editId="0D05341A">
            <wp:simplePos x="914400" y="4905375"/>
            <wp:positionH relativeFrom="column">
              <wp:align>left</wp:align>
            </wp:positionH>
            <wp:positionV relativeFrom="paragraph">
              <wp:align>top</wp:align>
            </wp:positionV>
            <wp:extent cx="4579951" cy="4579951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nal_corr_matrix_3_8_2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951" cy="4579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3F9435C" w14:textId="77777777" w:rsidR="00B64603" w:rsidRDefault="00B64603" w:rsidP="00B64603">
      <w:pPr>
        <w:rPr>
          <w:b/>
          <w:bCs/>
          <w:sz w:val="20"/>
          <w:szCs w:val="20"/>
        </w:rPr>
      </w:pPr>
    </w:p>
    <w:p w14:paraId="0C7C4379" w14:textId="69FE185B" w:rsidR="00B64603" w:rsidRDefault="00B64603" w:rsidP="00B6460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textWrapping" w:clear="all"/>
      </w:r>
    </w:p>
    <w:p w14:paraId="16352983" w14:textId="77777777" w:rsidR="00B64603" w:rsidRDefault="00B64603" w:rsidP="00B6460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Figure S1- </w:t>
      </w:r>
      <w:r w:rsidRPr="00E33510">
        <w:rPr>
          <w:sz w:val="20"/>
          <w:szCs w:val="20"/>
        </w:rPr>
        <w:t>Correlation matrix for all predictors used in the boosted regression trees model.</w:t>
      </w:r>
      <w:r>
        <w:rPr>
          <w:b/>
          <w:bCs/>
          <w:sz w:val="20"/>
          <w:szCs w:val="20"/>
        </w:rPr>
        <w:t xml:space="preserve"> </w:t>
      </w:r>
    </w:p>
    <w:p w14:paraId="1086550B" w14:textId="77777777" w:rsidR="00B64603" w:rsidRDefault="00B64603" w:rsidP="00B64603">
      <w:pPr>
        <w:rPr>
          <w:b/>
          <w:bCs/>
          <w:sz w:val="20"/>
          <w:szCs w:val="20"/>
        </w:rPr>
      </w:pPr>
    </w:p>
    <w:p w14:paraId="0C79414B" w14:textId="77777777" w:rsidR="00B64603" w:rsidRDefault="00B64603" w:rsidP="00B64603">
      <w:pPr>
        <w:spacing w:line="480" w:lineRule="auto"/>
        <w:jc w:val="both"/>
        <w:rPr>
          <w:b/>
          <w:bCs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608AD3BD" wp14:editId="1731CABC">
            <wp:extent cx="5731510" cy="6257138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7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A99DD" w14:textId="7A343E17" w:rsidR="00B64603" w:rsidRDefault="00B64603" w:rsidP="00B64603">
      <w:pPr>
        <w:rPr>
          <w:rFonts w:cstheme="minorHAnsi"/>
          <w:sz w:val="20"/>
          <w:szCs w:val="20"/>
        </w:rPr>
      </w:pPr>
      <w:r w:rsidRPr="004335CD">
        <w:rPr>
          <w:rFonts w:cstheme="minorHAnsi"/>
          <w:b/>
          <w:bCs/>
          <w:sz w:val="20"/>
          <w:szCs w:val="20"/>
        </w:rPr>
        <w:t xml:space="preserve">Figure </w:t>
      </w:r>
      <w:r>
        <w:rPr>
          <w:rFonts w:cstheme="minorHAnsi"/>
          <w:b/>
          <w:bCs/>
          <w:sz w:val="20"/>
          <w:szCs w:val="20"/>
        </w:rPr>
        <w:t>S2</w:t>
      </w:r>
      <w:r w:rsidRPr="004335CD">
        <w:rPr>
          <w:rFonts w:cstheme="minorHAnsi"/>
          <w:sz w:val="20"/>
          <w:szCs w:val="20"/>
        </w:rPr>
        <w:t xml:space="preserve">: Pairwise interactions between predictor variables </w:t>
      </w:r>
      <w:r>
        <w:rPr>
          <w:rFonts w:cstheme="minorHAnsi"/>
          <w:sz w:val="20"/>
          <w:szCs w:val="20"/>
        </w:rPr>
        <w:t>contour lines highlight</w:t>
      </w:r>
      <w:r w:rsidRPr="004335CD">
        <w:rPr>
          <w:rFonts w:cstheme="minorHAnsi"/>
          <w:sz w:val="20"/>
          <w:szCs w:val="20"/>
        </w:rPr>
        <w:t xml:space="preserve"> the probability of </w:t>
      </w:r>
      <w:r w:rsidRPr="004335CD">
        <w:rPr>
          <w:rFonts w:cstheme="minorHAnsi"/>
          <w:i/>
          <w:iCs/>
          <w:sz w:val="20"/>
          <w:szCs w:val="20"/>
        </w:rPr>
        <w:t xml:space="preserve">M. </w:t>
      </w:r>
      <w:proofErr w:type="spellStart"/>
      <w:r w:rsidRPr="004335CD">
        <w:rPr>
          <w:rFonts w:cstheme="minorHAnsi"/>
          <w:i/>
          <w:iCs/>
          <w:sz w:val="20"/>
          <w:szCs w:val="20"/>
        </w:rPr>
        <w:t>alfredi</w:t>
      </w:r>
      <w:proofErr w:type="spellEnd"/>
      <w:r w:rsidRPr="004335CD">
        <w:rPr>
          <w:rFonts w:cstheme="minorHAnsi"/>
          <w:sz w:val="20"/>
          <w:szCs w:val="20"/>
        </w:rPr>
        <w:t xml:space="preserve"> tag detection at Manta Alley while keeping all other variables at their mean. All interactions were significant (</w:t>
      </w:r>
      <w:r w:rsidRPr="004335CD">
        <w:rPr>
          <w:rFonts w:cstheme="minorHAnsi"/>
          <w:i/>
          <w:iCs/>
          <w:sz w:val="20"/>
          <w:szCs w:val="20"/>
        </w:rPr>
        <w:t>p</w:t>
      </w:r>
      <w:r w:rsidRPr="004335CD">
        <w:rPr>
          <w:rFonts w:cstheme="minorHAnsi"/>
          <w:sz w:val="20"/>
          <w:szCs w:val="20"/>
        </w:rPr>
        <w:t xml:space="preserve">&lt;0.01). Plot number related to the interaction effect shown in Table </w:t>
      </w:r>
      <w:r>
        <w:rPr>
          <w:rFonts w:cstheme="minorHAnsi"/>
          <w:sz w:val="20"/>
          <w:szCs w:val="20"/>
        </w:rPr>
        <w:t>3</w:t>
      </w:r>
      <w:r w:rsidRPr="004335CD">
        <w:rPr>
          <w:rFonts w:cstheme="minorHAnsi"/>
          <w:sz w:val="20"/>
          <w:szCs w:val="20"/>
        </w:rPr>
        <w:t>.</w:t>
      </w:r>
      <w:r w:rsidR="00554A80">
        <w:rPr>
          <w:rFonts w:cstheme="minorHAnsi"/>
          <w:sz w:val="20"/>
          <w:szCs w:val="20"/>
        </w:rPr>
        <w:t xml:space="preserve"> A detailed description of each variable can be found in Table 1. </w:t>
      </w:r>
    </w:p>
    <w:p w14:paraId="517D6EED" w14:textId="77777777" w:rsidR="00B64603" w:rsidRDefault="00B64603" w:rsidP="00B64603">
      <w:pPr>
        <w:spacing w:line="480" w:lineRule="auto"/>
        <w:jc w:val="both"/>
        <w:rPr>
          <w:rFonts w:cstheme="minorHAnsi"/>
          <w:b/>
          <w:sz w:val="20"/>
          <w:szCs w:val="20"/>
        </w:rPr>
        <w:sectPr w:rsidR="00B64603" w:rsidSect="00A22669">
          <w:footerReference w:type="default" r:id="rId9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4156A6A" w14:textId="77777777" w:rsidR="00B64603" w:rsidRPr="00A426D3" w:rsidRDefault="00B64603" w:rsidP="00B64603">
      <w:pPr>
        <w:spacing w:line="480" w:lineRule="auto"/>
        <w:jc w:val="both"/>
        <w:rPr>
          <w:rFonts w:cstheme="minorHAnsi"/>
          <w:b/>
          <w:sz w:val="20"/>
          <w:szCs w:val="20"/>
        </w:rPr>
      </w:pPr>
      <w:r w:rsidRPr="00A426D3">
        <w:rPr>
          <w:rFonts w:cstheme="minorHAnsi"/>
          <w:b/>
          <w:sz w:val="20"/>
          <w:szCs w:val="20"/>
        </w:rPr>
        <w:lastRenderedPageBreak/>
        <w:t xml:space="preserve">Table S2 – </w:t>
      </w:r>
      <w:r w:rsidRPr="00A426D3">
        <w:rPr>
          <w:rFonts w:cstheme="minorHAnsi"/>
          <w:bCs/>
          <w:sz w:val="20"/>
          <w:szCs w:val="20"/>
        </w:rPr>
        <w:t>Calibration results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6"/>
        <w:gridCol w:w="335"/>
        <w:gridCol w:w="649"/>
        <w:gridCol w:w="415"/>
        <w:gridCol w:w="374"/>
        <w:gridCol w:w="792"/>
        <w:gridCol w:w="792"/>
        <w:gridCol w:w="944"/>
        <w:gridCol w:w="807"/>
        <w:gridCol w:w="944"/>
        <w:gridCol w:w="550"/>
        <w:gridCol w:w="632"/>
        <w:gridCol w:w="584"/>
        <w:gridCol w:w="572"/>
      </w:tblGrid>
      <w:tr w:rsidR="00B64603" w:rsidRPr="002169B3" w14:paraId="3F2AC0A4" w14:textId="77777777" w:rsidTr="00075C2B">
        <w:trPr>
          <w:trHeight w:val="630"/>
        </w:trPr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0491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BB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216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5C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216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lr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C85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bf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5523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F48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deviance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C2EE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idual deviance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0A9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rrelation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346D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V-Deviance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2190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V-Correlation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D0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</w:t>
            </w: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7A4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vAU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AD5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ΔAUC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808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D</w:t>
            </w: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B64603" w:rsidRPr="002169B3" w14:paraId="0F68320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283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DC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A6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18B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639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C8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D0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507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ACA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ED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F6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59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AB5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214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.63</w:t>
            </w:r>
          </w:p>
        </w:tc>
      </w:tr>
      <w:tr w:rsidR="00B64603" w:rsidRPr="002169B3" w14:paraId="6BFCB225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07D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A00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9C4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66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4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C3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3D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CC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B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A74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C9F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6A1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9CA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1B7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.50</w:t>
            </w:r>
          </w:p>
        </w:tc>
      </w:tr>
      <w:tr w:rsidR="00B64603" w:rsidRPr="002169B3" w14:paraId="6B41222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1B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196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87E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EDA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F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4EC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E5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F4C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62D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99B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FA3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E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BA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73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.66</w:t>
            </w:r>
          </w:p>
        </w:tc>
      </w:tr>
      <w:tr w:rsidR="00B64603" w:rsidRPr="002169B3" w14:paraId="34B4F554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1CF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436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13E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2E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7F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CC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453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B2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AB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B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8C4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A5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3C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37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.40</w:t>
            </w:r>
          </w:p>
        </w:tc>
      </w:tr>
      <w:tr w:rsidR="00B64603" w:rsidRPr="002169B3" w14:paraId="414BB20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6B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B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6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0B5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E1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F4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EF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9FD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5D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F0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7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3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CC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3A3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.41</w:t>
            </w:r>
          </w:p>
        </w:tc>
      </w:tr>
      <w:tr w:rsidR="00B64603" w:rsidRPr="002169B3" w14:paraId="39A8225B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DDC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59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28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BA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FD0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86C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5D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B6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8D4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C6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61D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FD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D29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E0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.32</w:t>
            </w:r>
          </w:p>
        </w:tc>
      </w:tr>
      <w:tr w:rsidR="00B64603" w:rsidRPr="002169B3" w14:paraId="7EEA4C21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DC1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5E4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9FE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3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CF3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D4E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DD9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A4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276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5F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E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3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DBB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004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91</w:t>
            </w:r>
          </w:p>
        </w:tc>
      </w:tr>
      <w:tr w:rsidR="00B64603" w:rsidRPr="002169B3" w14:paraId="1744D8E1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9D1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C5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6E6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56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704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FF9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C7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FCB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87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05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7B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4DD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9C3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5C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.73</w:t>
            </w:r>
          </w:p>
        </w:tc>
      </w:tr>
      <w:tr w:rsidR="00B64603" w:rsidRPr="002169B3" w14:paraId="7E328D6B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FB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DCC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92A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55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83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0B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FA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EEC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9A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384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D7F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BB9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1A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14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83</w:t>
            </w:r>
          </w:p>
        </w:tc>
      </w:tr>
      <w:tr w:rsidR="00B64603" w:rsidRPr="002169B3" w14:paraId="079A88F5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44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C0B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07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7E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3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2D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8E1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9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481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1B4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937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1A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4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716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.62</w:t>
            </w:r>
          </w:p>
        </w:tc>
      </w:tr>
      <w:tr w:rsidR="00B64603" w:rsidRPr="002169B3" w14:paraId="44DDC3C5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D6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42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79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79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3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06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993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EF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951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22A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EF9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065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38A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2A3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65</w:t>
            </w:r>
          </w:p>
        </w:tc>
      </w:tr>
      <w:tr w:rsidR="00B64603" w:rsidRPr="002169B3" w14:paraId="4240870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281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E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0B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B4E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E2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C8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7AF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977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B27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69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96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601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65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E98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.44</w:t>
            </w:r>
          </w:p>
        </w:tc>
      </w:tr>
      <w:tr w:rsidR="00B64603" w:rsidRPr="002169B3" w14:paraId="5685862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42A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1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82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6EA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58E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9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ACB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1CF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2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C4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879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A44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45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B8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.97</w:t>
            </w:r>
          </w:p>
        </w:tc>
      </w:tr>
      <w:tr w:rsidR="00B64603" w:rsidRPr="002169B3" w14:paraId="2D2E99D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7D1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4C3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60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3A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E97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B6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448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818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D2F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384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10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65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2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56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.38</w:t>
            </w:r>
          </w:p>
        </w:tc>
      </w:tr>
      <w:tr w:rsidR="00B64603" w:rsidRPr="002169B3" w14:paraId="3950B01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0E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B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3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0C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00C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5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524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81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650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986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74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28E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9E8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6F0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.73</w:t>
            </w:r>
          </w:p>
        </w:tc>
      </w:tr>
      <w:tr w:rsidR="00B64603" w:rsidRPr="002169B3" w14:paraId="27CB3ACF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23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2D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F70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59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402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27D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A5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D6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29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E6E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170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FD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37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7B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.15</w:t>
            </w:r>
          </w:p>
        </w:tc>
      </w:tr>
      <w:tr w:rsidR="00B64603" w:rsidRPr="002169B3" w14:paraId="3899211B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9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AB8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E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C1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4E3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CAC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227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23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3C5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7E2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0F2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4B5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936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D7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</w:tr>
      <w:tr w:rsidR="00B64603" w:rsidRPr="002169B3" w14:paraId="601F31D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4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485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A42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1E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B08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02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EEA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52C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D17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A4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3B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7C9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49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95D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.96</w:t>
            </w:r>
          </w:p>
        </w:tc>
      </w:tr>
      <w:tr w:rsidR="00B64603" w:rsidRPr="002169B3" w14:paraId="51C78416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479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66E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C2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519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F6D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0F3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6F8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1B0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058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F7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7D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F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FE8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7E9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B64603" w:rsidRPr="002169B3" w14:paraId="7929335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10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02B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BA4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A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B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E47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A1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6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AF9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D4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1E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A0C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139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48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B64603" w:rsidRPr="002169B3" w14:paraId="5A21243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B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63A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8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0D2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C5F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7A4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CE5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3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F7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A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872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7CF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3C1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29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B64603" w:rsidRPr="002169B3" w14:paraId="44B927C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AA9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68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795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B8E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5BA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E8D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25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F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12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7A0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4FC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FA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A3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7C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B64603" w:rsidRPr="002169B3" w14:paraId="07CDA61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2C6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0BC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E3C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014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54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4B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AAF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42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89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C12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CA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72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D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260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B64603" w:rsidRPr="002169B3" w14:paraId="101C5C71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DDF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86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7A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10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D46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43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E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21A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2F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465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F9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791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1E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873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B64603" w:rsidRPr="002169B3" w14:paraId="7FC1CAA0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20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03A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5A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C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647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459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285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8E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F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E1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199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E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CF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FF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0.83</w:t>
            </w:r>
          </w:p>
        </w:tc>
      </w:tr>
      <w:tr w:rsidR="00B64603" w:rsidRPr="002169B3" w14:paraId="766071BC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0A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8CC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C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3EE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96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1EB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18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99F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727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83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DC1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6C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93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A39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6.94</w:t>
            </w:r>
          </w:p>
        </w:tc>
      </w:tr>
      <w:tr w:rsidR="00B64603" w:rsidRPr="002169B3" w14:paraId="2DCD5EA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F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A17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9BB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7F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C2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F61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0B5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241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F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DA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29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E2E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AC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CF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1.37</w:t>
            </w:r>
          </w:p>
        </w:tc>
      </w:tr>
      <w:tr w:rsidR="00B64603" w:rsidRPr="002169B3" w14:paraId="42265AF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61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57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77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E7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7C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FEF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77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1F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4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7F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78F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52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6A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B2D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8.83</w:t>
            </w:r>
          </w:p>
        </w:tc>
      </w:tr>
      <w:tr w:rsidR="00B64603" w:rsidRPr="002169B3" w14:paraId="47CA333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BE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895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90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7D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7B2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A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9DA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E98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F1F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BDD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50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900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71B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B8D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1.09</w:t>
            </w:r>
          </w:p>
        </w:tc>
      </w:tr>
      <w:tr w:rsidR="00B64603" w:rsidRPr="002169B3" w14:paraId="4181509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C2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ED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AD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C25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3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AD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6B3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8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4E9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9A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DA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F0E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EC0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39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9.08</w:t>
            </w:r>
          </w:p>
        </w:tc>
      </w:tr>
      <w:tr w:rsidR="00B64603" w:rsidRPr="002169B3" w14:paraId="0827A20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7B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BB3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D3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D6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B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B74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138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FC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78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B1B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1C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A6E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FA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5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6.41</w:t>
            </w:r>
          </w:p>
        </w:tc>
      </w:tr>
      <w:tr w:rsidR="00B64603" w:rsidRPr="002169B3" w14:paraId="34A1F164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7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D63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C6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0B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B92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04C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FD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A38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7A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DE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434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52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77B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BD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1.01</w:t>
            </w:r>
          </w:p>
        </w:tc>
      </w:tr>
      <w:tr w:rsidR="00B64603" w:rsidRPr="002169B3" w14:paraId="4276F5D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4B3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63A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CBA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828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BB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B5C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760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D8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B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B08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868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04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3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4CB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6.44</w:t>
            </w:r>
          </w:p>
        </w:tc>
      </w:tr>
      <w:tr w:rsidR="00B64603" w:rsidRPr="002169B3" w14:paraId="280625A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4DB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A3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61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494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C1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9C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AE2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C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0E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3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02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0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1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D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1.24</w:t>
            </w:r>
          </w:p>
        </w:tc>
      </w:tr>
      <w:tr w:rsidR="00B64603" w:rsidRPr="002169B3" w14:paraId="4ACC096B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75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75D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43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F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5B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073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58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AF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6D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64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76E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036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B34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866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6.10</w:t>
            </w:r>
          </w:p>
        </w:tc>
      </w:tr>
      <w:tr w:rsidR="00B64603" w:rsidRPr="002169B3" w14:paraId="36650B9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377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E7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5C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FCB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9FC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42D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97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32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F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846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59C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7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738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402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0.48</w:t>
            </w:r>
          </w:p>
        </w:tc>
      </w:tr>
      <w:tr w:rsidR="00B64603" w:rsidRPr="002169B3" w14:paraId="48D437DF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626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7B8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DFA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3D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A3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ED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64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E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9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23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CC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7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C5A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AA4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.91</w:t>
            </w:r>
          </w:p>
        </w:tc>
      </w:tr>
      <w:tr w:rsidR="00B64603" w:rsidRPr="002169B3" w14:paraId="6BAEC29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2F1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7CD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F98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9D7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B30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9EC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41F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19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9A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71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E6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33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E0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043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.23</w:t>
            </w:r>
          </w:p>
        </w:tc>
      </w:tr>
      <w:tr w:rsidR="00B64603" w:rsidRPr="002169B3" w14:paraId="5C4BD0D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0A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CE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EA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57C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FB3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D80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7D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D1D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D6A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074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55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B66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DC0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50F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.70</w:t>
            </w:r>
          </w:p>
        </w:tc>
      </w:tr>
      <w:tr w:rsidR="00B64603" w:rsidRPr="002169B3" w14:paraId="3E66679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B72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D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6CF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EB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F8C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706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4E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DC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8DA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F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E23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3A8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1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59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.21</w:t>
            </w:r>
          </w:p>
        </w:tc>
      </w:tr>
      <w:tr w:rsidR="00B64603" w:rsidRPr="002169B3" w14:paraId="156E5DCC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B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D52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88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BB2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E07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27C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67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C79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54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8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A4B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DB9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052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50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.52</w:t>
            </w:r>
          </w:p>
        </w:tc>
      </w:tr>
      <w:tr w:rsidR="00B64603" w:rsidRPr="002169B3" w14:paraId="6491BE3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2B0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B10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D1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19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416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EE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6F7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C26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C2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DF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09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25C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F1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D8B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.59</w:t>
            </w:r>
          </w:p>
        </w:tc>
      </w:tr>
      <w:tr w:rsidR="00B64603" w:rsidRPr="002169B3" w14:paraId="5F589A2A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419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1B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2F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D6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1C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7E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4B1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2A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767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ED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FC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C24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D38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7F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</w:tr>
      <w:tr w:rsidR="00B64603" w:rsidRPr="002169B3" w14:paraId="44C4725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4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D3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406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DC7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E4E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33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6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EAA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0D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2B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25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D2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A9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C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.98</w:t>
            </w:r>
          </w:p>
        </w:tc>
      </w:tr>
      <w:tr w:rsidR="00B64603" w:rsidRPr="002169B3" w14:paraId="4FC88F4F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74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CF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32A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68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07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3D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326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99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619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A2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76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A3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E54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07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</w:tr>
      <w:tr w:rsidR="00B64603" w:rsidRPr="002169B3" w14:paraId="43F4ED8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9E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9FF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77F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FE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9D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25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D5D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18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C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B98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84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9A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11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68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.92</w:t>
            </w:r>
          </w:p>
        </w:tc>
      </w:tr>
      <w:tr w:rsidR="00B64603" w:rsidRPr="002169B3" w14:paraId="57EF773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65E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8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D38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08A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FA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E54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96D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F16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C0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5FA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3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B4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F55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F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</w:tr>
      <w:tr w:rsidR="00B64603" w:rsidRPr="002169B3" w14:paraId="02FDAA34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529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74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60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F91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E4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10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7E4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BFD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59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0F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8D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D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DCD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C3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.90</w:t>
            </w:r>
          </w:p>
        </w:tc>
      </w:tr>
      <w:tr w:rsidR="00B64603" w:rsidRPr="002169B3" w14:paraId="572DF531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4A1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D7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597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203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C79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8F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2C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2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A06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984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35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4A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14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37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4.92</w:t>
            </w:r>
          </w:p>
        </w:tc>
      </w:tr>
      <w:tr w:rsidR="00B64603" w:rsidRPr="002169B3" w14:paraId="071AD69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40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228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896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37F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39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DDC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93D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19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32F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2B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F4F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9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5F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2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6.07</w:t>
            </w:r>
          </w:p>
        </w:tc>
      </w:tr>
      <w:tr w:rsidR="00B64603" w:rsidRPr="002169B3" w14:paraId="499F0374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D3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7E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ED3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1F8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DDE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C3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65B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DC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0B5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D8D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1A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9EC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850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78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6.52</w:t>
            </w:r>
          </w:p>
        </w:tc>
      </w:tr>
      <w:tr w:rsidR="00B64603" w:rsidRPr="002169B3" w14:paraId="480C624F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43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E2D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83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56C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853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205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B53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E2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82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8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95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66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84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76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9.16</w:t>
            </w:r>
          </w:p>
        </w:tc>
      </w:tr>
      <w:tr w:rsidR="00B64603" w:rsidRPr="002169B3" w14:paraId="37A350FA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4D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3D8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9B9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D7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324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27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D53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D9E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A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86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AE7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BE5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BE2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3CE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5.18</w:t>
            </w:r>
          </w:p>
        </w:tc>
      </w:tr>
      <w:tr w:rsidR="00B64603" w:rsidRPr="002169B3" w14:paraId="573B5920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4A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2B5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C6E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6A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327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1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9B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10C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46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D29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3D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E7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F84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B77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7.13</w:t>
            </w:r>
          </w:p>
        </w:tc>
      </w:tr>
      <w:tr w:rsidR="00B64603" w:rsidRPr="002169B3" w14:paraId="6BA68B4A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F4F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A25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DD4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39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40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250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629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22C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2A0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FA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993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FB6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F83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CA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.60</w:t>
            </w:r>
          </w:p>
        </w:tc>
      </w:tr>
      <w:tr w:rsidR="00B64603" w:rsidRPr="002169B3" w14:paraId="1F6AD6D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8E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E97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9A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6E4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3DA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82D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1A4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0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FEC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95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937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C06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C4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5C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5.68</w:t>
            </w:r>
          </w:p>
        </w:tc>
      </w:tr>
      <w:tr w:rsidR="00B64603" w:rsidRPr="002169B3" w14:paraId="4C46148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CF1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A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EF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91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03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0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B52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7C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DBD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C49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780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8D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0D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85E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.78</w:t>
            </w:r>
          </w:p>
        </w:tc>
      </w:tr>
      <w:tr w:rsidR="00B64603" w:rsidRPr="002169B3" w14:paraId="70E80D5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9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6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482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D8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31C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A5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EC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95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DBA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E29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B3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079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AB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0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7.28</w:t>
            </w:r>
          </w:p>
        </w:tc>
      </w:tr>
      <w:tr w:rsidR="00B64603" w:rsidRPr="002169B3" w14:paraId="1684384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A9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DCB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B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D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305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8D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A8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BB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90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F6C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958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D54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FDB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82C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.91</w:t>
            </w:r>
          </w:p>
        </w:tc>
      </w:tr>
      <w:tr w:rsidR="00B64603" w:rsidRPr="002169B3" w14:paraId="3158E55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A42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95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DDB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669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7AE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FE3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0E9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BB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0A6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DA4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2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18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45D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F4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6.11</w:t>
            </w:r>
          </w:p>
        </w:tc>
      </w:tr>
      <w:tr w:rsidR="00B64603" w:rsidRPr="002169B3" w14:paraId="0E309F0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3E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824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A4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3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82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BE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3E5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54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304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AFF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A2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37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1D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C94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.03</w:t>
            </w:r>
          </w:p>
        </w:tc>
      </w:tr>
      <w:tr w:rsidR="00B64603" w:rsidRPr="002169B3" w14:paraId="79A391C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C18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7CA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159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FB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EA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49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E4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D1A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5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6A9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BE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3CA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8CB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45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6.97</w:t>
            </w:r>
          </w:p>
        </w:tc>
      </w:tr>
      <w:tr w:rsidR="00B64603" w:rsidRPr="002169B3" w14:paraId="24B9AB06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88D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92D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19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4F3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3BB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89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2F1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43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9D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1D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76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4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3F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6A9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.80</w:t>
            </w:r>
          </w:p>
        </w:tc>
      </w:tr>
      <w:tr w:rsidR="00B64603" w:rsidRPr="002169B3" w14:paraId="4ECEF03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D74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81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E1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50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160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37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78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DE9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1FF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5F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7FB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E4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AC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31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6.98</w:t>
            </w:r>
          </w:p>
        </w:tc>
      </w:tr>
      <w:tr w:rsidR="00B64603" w:rsidRPr="002169B3" w14:paraId="51B3336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9F4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E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B13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2F3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0A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A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57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B59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3ED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81D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0A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19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52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F8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.60</w:t>
            </w:r>
          </w:p>
        </w:tc>
      </w:tr>
      <w:tr w:rsidR="00B64603" w:rsidRPr="002169B3" w14:paraId="430B9EA0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216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599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C2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287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FF3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45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E5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2C8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94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BC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58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57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34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2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6.88</w:t>
            </w:r>
          </w:p>
        </w:tc>
      </w:tr>
      <w:tr w:rsidR="00B64603" w:rsidRPr="002169B3" w14:paraId="6D5B7E64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2D6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A02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D2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B3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AC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1A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274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167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22F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08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D8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785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5E1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8C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</w:tr>
      <w:tr w:rsidR="00B64603" w:rsidRPr="002169B3" w14:paraId="3452D14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A51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000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E2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C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EF1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01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2BE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609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C8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18F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A0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7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250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29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57</w:t>
            </w:r>
          </w:p>
        </w:tc>
      </w:tr>
      <w:tr w:rsidR="00B64603" w:rsidRPr="002169B3" w14:paraId="3B0F429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95E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E9A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907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714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E2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7D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7BB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BC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E7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2B2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9C9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C2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8E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B8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</w:tr>
      <w:tr w:rsidR="00B64603" w:rsidRPr="002169B3" w14:paraId="15807B55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B5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CC3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678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5D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D3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B3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4DE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862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F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9BE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996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069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8FD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75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45</w:t>
            </w:r>
          </w:p>
        </w:tc>
      </w:tr>
      <w:tr w:rsidR="00B64603" w:rsidRPr="002169B3" w14:paraId="51562A5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189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03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20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BE2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CDC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4AA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A3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09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7AD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C96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1D7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BFD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71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EE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</w:tr>
      <w:tr w:rsidR="00B64603" w:rsidRPr="002169B3" w14:paraId="5D4785E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344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49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68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73B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79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728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961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8DA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40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64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9F9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693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C3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A1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36</w:t>
            </w:r>
          </w:p>
        </w:tc>
      </w:tr>
      <w:tr w:rsidR="00B64603" w:rsidRPr="002169B3" w14:paraId="53C4630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146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A37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C85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9F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49E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4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8F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1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131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FF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AA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CAB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09C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DB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6.47</w:t>
            </w:r>
          </w:p>
        </w:tc>
      </w:tr>
      <w:tr w:rsidR="00B64603" w:rsidRPr="002169B3" w14:paraId="05A43E0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2D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FA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D9F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419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C5D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2C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B8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D94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6A9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FF7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3F7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483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DB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AE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8.71</w:t>
            </w:r>
          </w:p>
        </w:tc>
      </w:tr>
      <w:tr w:rsidR="00B64603" w:rsidRPr="002169B3" w14:paraId="59019354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4B9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B5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D3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B0C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9D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48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4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049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DD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72B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2C5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55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84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CC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6.00</w:t>
            </w:r>
          </w:p>
        </w:tc>
      </w:tr>
      <w:tr w:rsidR="00B64603" w:rsidRPr="002169B3" w14:paraId="3F4FCC2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F31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1FE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D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737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E36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5C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25C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D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9D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59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748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700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82A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DB3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8.35</w:t>
            </w:r>
          </w:p>
        </w:tc>
      </w:tr>
      <w:tr w:rsidR="00B64603" w:rsidRPr="002169B3" w14:paraId="6AA08846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D1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94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E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FF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665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03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746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B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66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7BB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A1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32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C46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B2D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6.58</w:t>
            </w:r>
          </w:p>
        </w:tc>
      </w:tr>
      <w:tr w:rsidR="00B64603" w:rsidRPr="002169B3" w14:paraId="71F8A18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C4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83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24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ECE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10A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6D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CF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642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B9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CFC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7D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9B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456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73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6.24</w:t>
            </w:r>
          </w:p>
        </w:tc>
      </w:tr>
      <w:tr w:rsidR="00B64603" w:rsidRPr="002169B3" w14:paraId="13B97D91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FFB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39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F0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699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BD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E88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A6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B4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69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ECC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AD6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E09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00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EB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5.28</w:t>
            </w:r>
          </w:p>
        </w:tc>
      </w:tr>
      <w:tr w:rsidR="00B64603" w:rsidRPr="002169B3" w14:paraId="3E92E53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9C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0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BFA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DE7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187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DD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008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60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D0C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F9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16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820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02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E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7.03</w:t>
            </w:r>
          </w:p>
        </w:tc>
      </w:tr>
      <w:tr w:rsidR="00B64603" w:rsidRPr="002169B3" w14:paraId="33C197F6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A78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A86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35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3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F6B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5D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B83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C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75E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97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3B9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D24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59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015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5.97</w:t>
            </w:r>
          </w:p>
        </w:tc>
      </w:tr>
      <w:tr w:rsidR="00B64603" w:rsidRPr="002169B3" w14:paraId="7E729FD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90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70A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7A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68C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994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A7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9A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EFF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679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06C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C6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1DC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76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209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8.23</w:t>
            </w:r>
          </w:p>
        </w:tc>
      </w:tr>
      <w:tr w:rsidR="00B64603" w:rsidRPr="002169B3" w14:paraId="00D1A05C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EA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F4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694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89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0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ED7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E3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9D4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13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D8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65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4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A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57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4.73</w:t>
            </w:r>
          </w:p>
        </w:tc>
      </w:tr>
      <w:tr w:rsidR="00B64603" w:rsidRPr="002169B3" w14:paraId="2FD25E90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A60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A5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0D9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42F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21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1ED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04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35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CB9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F9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48A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EE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82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18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6.42</w:t>
            </w:r>
          </w:p>
        </w:tc>
      </w:tr>
      <w:tr w:rsidR="00B64603" w:rsidRPr="002169B3" w14:paraId="63F865E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959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0B6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86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8C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EFA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98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DC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835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BE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5A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76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246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51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9D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5.55</w:t>
            </w:r>
          </w:p>
        </w:tc>
      </w:tr>
      <w:tr w:rsidR="00B64603" w:rsidRPr="002169B3" w14:paraId="2720B43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C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65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A1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A1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04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B41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A9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CF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2CB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C23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8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3C9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615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84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1.76</w:t>
            </w:r>
          </w:p>
        </w:tc>
      </w:tr>
      <w:tr w:rsidR="00B64603" w:rsidRPr="002169B3" w14:paraId="11911D0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9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F7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F2E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63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D1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7C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5AD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B3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49C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949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519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3C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6D1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782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5.63</w:t>
            </w:r>
          </w:p>
        </w:tc>
      </w:tr>
      <w:tr w:rsidR="00B64603" w:rsidRPr="002169B3" w14:paraId="208CE25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4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EE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78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97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9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5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050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C65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E2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9C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09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C1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342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39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1.96</w:t>
            </w:r>
          </w:p>
        </w:tc>
      </w:tr>
      <w:tr w:rsidR="00B64603" w:rsidRPr="002169B3" w14:paraId="3184E9D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1F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03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6C1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4FC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5F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3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50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A04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28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1F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123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2BB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D90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BB9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5.04</w:t>
            </w:r>
          </w:p>
        </w:tc>
      </w:tr>
      <w:tr w:rsidR="00B64603" w:rsidRPr="002169B3" w14:paraId="294B92A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BFF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4A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2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FB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A86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73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8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0A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BD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A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693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8C3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CE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CBD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1.17</w:t>
            </w:r>
          </w:p>
        </w:tc>
      </w:tr>
      <w:tr w:rsidR="00B64603" w:rsidRPr="002169B3" w14:paraId="01E6E850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374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844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3C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FB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B6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5F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1D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C80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C3C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750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19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B8F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DF0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325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</w:tr>
      <w:tr w:rsidR="00B64603" w:rsidRPr="002169B3" w14:paraId="7323EFB4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6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0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6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03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85B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A9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903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609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079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5FC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73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01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65B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1CC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8.14</w:t>
            </w:r>
          </w:p>
        </w:tc>
      </w:tr>
      <w:tr w:rsidR="00B64603" w:rsidRPr="002169B3" w14:paraId="5142A81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B33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40B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2F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5D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4C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647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0EB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0F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628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B5B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A0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BEC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3D5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3DA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.78</w:t>
            </w:r>
          </w:p>
        </w:tc>
      </w:tr>
      <w:tr w:rsidR="00B64603" w:rsidRPr="002169B3" w14:paraId="0E91E68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BA1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23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1D6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045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F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0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931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94D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05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3F0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64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4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BB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824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.94</w:t>
            </w:r>
          </w:p>
        </w:tc>
      </w:tr>
      <w:tr w:rsidR="00B64603" w:rsidRPr="002169B3" w14:paraId="7C3A0E7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DC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E03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FBD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61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951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20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3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C9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324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1E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D09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3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CE1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449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.89</w:t>
            </w:r>
          </w:p>
        </w:tc>
      </w:tr>
      <w:tr w:rsidR="00B64603" w:rsidRPr="002169B3" w14:paraId="74FDCB1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2B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C3A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D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B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860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C3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38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118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3F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37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CDD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B2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BA1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E7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7.85</w:t>
            </w:r>
          </w:p>
        </w:tc>
      </w:tr>
      <w:tr w:rsidR="00B64603" w:rsidRPr="002169B3" w14:paraId="12074A6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16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E1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DD5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67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F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A3A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0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D9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F37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39D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93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C9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D61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A2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4.68</w:t>
            </w:r>
          </w:p>
        </w:tc>
      </w:tr>
      <w:tr w:rsidR="00B64603" w:rsidRPr="002169B3" w14:paraId="11A6E10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B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AB9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72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DB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1C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65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E0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E36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92C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7E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2A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C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7D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BAA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4.72</w:t>
            </w:r>
          </w:p>
        </w:tc>
      </w:tr>
      <w:tr w:rsidR="00B64603" w:rsidRPr="002169B3" w14:paraId="48873520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AF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03F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FA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C7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F4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EAB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7F5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DE4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807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757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3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97B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EA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D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5.67</w:t>
            </w:r>
          </w:p>
        </w:tc>
      </w:tr>
      <w:tr w:rsidR="00B64603" w:rsidRPr="002169B3" w14:paraId="7182ADE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E1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13E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2E6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43C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5C4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A7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567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C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8C6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40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7E9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971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E33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2A0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5.19</w:t>
            </w:r>
          </w:p>
        </w:tc>
      </w:tr>
      <w:tr w:rsidR="00B64603" w:rsidRPr="002169B3" w14:paraId="7A800DE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62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B4F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DED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E04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0B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2D0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0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75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93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1F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5A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92D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DA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604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5.15</w:t>
            </w:r>
          </w:p>
        </w:tc>
      </w:tr>
      <w:tr w:rsidR="00B64603" w:rsidRPr="002169B3" w14:paraId="1210CC8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6B2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8F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07C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A14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E7A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AB3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49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4D5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C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25D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12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18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B99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7E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4.87</w:t>
            </w:r>
          </w:p>
        </w:tc>
      </w:tr>
      <w:tr w:rsidR="00B64603" w:rsidRPr="002169B3" w14:paraId="3AF7A29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1F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19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78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7A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BAD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0B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595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3C5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85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8AD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0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D4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26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22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2.25</w:t>
            </w:r>
          </w:p>
        </w:tc>
      </w:tr>
      <w:tr w:rsidR="00B64603" w:rsidRPr="002169B3" w14:paraId="24BC3B0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A1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76E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87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F4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C39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F0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D1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5B8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4E9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03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D6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977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BC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091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5.87</w:t>
            </w:r>
          </w:p>
        </w:tc>
      </w:tr>
      <w:tr w:rsidR="00B64603" w:rsidRPr="002169B3" w14:paraId="309DE2DC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518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C8D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D86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7C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89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A48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6F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04D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2BB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824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5D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53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1EF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02C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3.46</w:t>
            </w:r>
          </w:p>
        </w:tc>
      </w:tr>
      <w:tr w:rsidR="00B64603" w:rsidRPr="002169B3" w14:paraId="71924C2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DA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272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E70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FF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966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92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AE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020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25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520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78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31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7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60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6.75</w:t>
            </w:r>
          </w:p>
        </w:tc>
      </w:tr>
      <w:tr w:rsidR="00B64603" w:rsidRPr="002169B3" w14:paraId="7CEA28EF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DC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98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9E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AE7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404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B1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1C7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D71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93F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876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3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24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D70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8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1.15</w:t>
            </w:r>
          </w:p>
        </w:tc>
      </w:tr>
      <w:tr w:rsidR="00B64603" w:rsidRPr="002169B3" w14:paraId="47B28B9A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46A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F3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06E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82D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16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2B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9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A6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74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F0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27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1F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666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82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4.60</w:t>
            </w:r>
          </w:p>
        </w:tc>
      </w:tr>
      <w:tr w:rsidR="00B64603" w:rsidRPr="002169B3" w14:paraId="7F9B41E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809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0A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ED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19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73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467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0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EA0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BDC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32D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000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12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C3C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9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7.85</w:t>
            </w:r>
          </w:p>
        </w:tc>
      </w:tr>
      <w:tr w:rsidR="00B64603" w:rsidRPr="002169B3" w14:paraId="1EE5820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2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D7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61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D8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A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B5D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9C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847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09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A8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E6A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700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C06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70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7.21</w:t>
            </w:r>
          </w:p>
        </w:tc>
      </w:tr>
      <w:tr w:rsidR="00B64603" w:rsidRPr="002169B3" w14:paraId="5ABA0F4F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422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86F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E08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B8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983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6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C1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07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804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D1D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26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56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447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29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7.65</w:t>
            </w:r>
          </w:p>
        </w:tc>
      </w:tr>
      <w:tr w:rsidR="00B64603" w:rsidRPr="002169B3" w14:paraId="4F11EA0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43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60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7A3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A2C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C6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0F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2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D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C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63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95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5A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1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7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6.93</w:t>
            </w:r>
          </w:p>
        </w:tc>
      </w:tr>
      <w:tr w:rsidR="00B64603" w:rsidRPr="002169B3" w14:paraId="72C6838C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4B9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9E0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033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1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04E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22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54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2E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D99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9BF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DA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9E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C8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6AA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7.78</w:t>
            </w:r>
          </w:p>
        </w:tc>
      </w:tr>
      <w:tr w:rsidR="00B64603" w:rsidRPr="002169B3" w14:paraId="069AEB1B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8DD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48C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C16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747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314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2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86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10A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4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9B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86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04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FA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D0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6.05</w:t>
            </w:r>
          </w:p>
        </w:tc>
      </w:tr>
      <w:tr w:rsidR="00B64603" w:rsidRPr="002169B3" w14:paraId="4C9F751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16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36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8CF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13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729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CB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639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38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A43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0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63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915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D89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A8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04</w:t>
            </w:r>
          </w:p>
        </w:tc>
      </w:tr>
      <w:tr w:rsidR="00B64603" w:rsidRPr="002169B3" w14:paraId="360904B4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D11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42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157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981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B1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B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BA4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504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82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1E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15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C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D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A3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.37</w:t>
            </w:r>
          </w:p>
        </w:tc>
      </w:tr>
      <w:tr w:rsidR="00B64603" w:rsidRPr="002169B3" w14:paraId="58CEA64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31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8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26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6D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6EC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E2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6A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075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5B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C3E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C7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C0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677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6A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10</w:t>
            </w:r>
          </w:p>
        </w:tc>
      </w:tr>
      <w:tr w:rsidR="00B64603" w:rsidRPr="002169B3" w14:paraId="2B004039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AE7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00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1C1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1B8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4DE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FC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9E9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8DE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B3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5D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03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6B2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17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FE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.16</w:t>
            </w:r>
          </w:p>
        </w:tc>
      </w:tr>
      <w:tr w:rsidR="00B64603" w:rsidRPr="002169B3" w14:paraId="6C8B7966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A0F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6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400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89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97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8F1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28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49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4A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76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FB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005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3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C9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18</w:t>
            </w:r>
          </w:p>
        </w:tc>
      </w:tr>
      <w:tr w:rsidR="00B64603" w:rsidRPr="002169B3" w14:paraId="0C405FD7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2E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36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89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28E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8B3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6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5CB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D3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BC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947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81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8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D33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7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9.10</w:t>
            </w:r>
          </w:p>
        </w:tc>
      </w:tr>
      <w:tr w:rsidR="00B64603" w:rsidRPr="002169B3" w14:paraId="16465A23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3D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2C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553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BA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6D5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CC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436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23A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8CB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3A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EBB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A3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3F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86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1.32</w:t>
            </w:r>
          </w:p>
        </w:tc>
      </w:tr>
      <w:tr w:rsidR="00B64603" w:rsidRPr="002169B3" w14:paraId="1C874F3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ADD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CC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03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22B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84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A94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B4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E78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2B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1E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FB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5B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7B5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9A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9.83</w:t>
            </w:r>
          </w:p>
        </w:tc>
      </w:tr>
      <w:tr w:rsidR="00B64603" w:rsidRPr="002169B3" w14:paraId="00F6E146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6F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B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5CA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0D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B4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363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B0D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0B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2C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F3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6B5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B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3D5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8BB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1.62</w:t>
            </w:r>
          </w:p>
        </w:tc>
      </w:tr>
      <w:tr w:rsidR="00B64603" w:rsidRPr="002169B3" w14:paraId="3AC9DC0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DC3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4D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D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6D7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4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32E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AB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69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A43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4E8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9F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84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9A4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AC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.97</w:t>
            </w:r>
          </w:p>
        </w:tc>
      </w:tr>
      <w:tr w:rsidR="00B64603" w:rsidRPr="002169B3" w14:paraId="6A7AC4A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AF3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EE2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11A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0D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CE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A11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629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6C1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56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8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34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3D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A1A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15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9.91</w:t>
            </w:r>
          </w:p>
        </w:tc>
      </w:tr>
      <w:tr w:rsidR="00B64603" w:rsidRPr="002169B3" w14:paraId="3F343E5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2C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5DE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E9B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116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728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003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6A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D57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6D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25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33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43B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459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1BE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9.72</w:t>
            </w:r>
          </w:p>
        </w:tc>
      </w:tr>
      <w:tr w:rsidR="00B64603" w:rsidRPr="002169B3" w14:paraId="5C232F45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0A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17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16A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E7C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A91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7F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320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4A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60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D5E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73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37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4D2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D4B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8.44</w:t>
            </w:r>
          </w:p>
        </w:tc>
      </w:tr>
      <w:tr w:rsidR="00B64603" w:rsidRPr="002169B3" w14:paraId="181C52C0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4C2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1EB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60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56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1B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27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BA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A4F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F71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194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9BA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CCC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F07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0C7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1.39</w:t>
            </w:r>
          </w:p>
        </w:tc>
      </w:tr>
      <w:tr w:rsidR="00B64603" w:rsidRPr="002169B3" w14:paraId="0D369085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1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FCF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D0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06A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E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41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50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B4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8B0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7F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45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580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FE7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29B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8.29</w:t>
            </w:r>
          </w:p>
        </w:tc>
      </w:tr>
      <w:tr w:rsidR="00B64603" w:rsidRPr="002169B3" w14:paraId="6458B1D1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5A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88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E14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9DC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1F6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D6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6D0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602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FA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E2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77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8B3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D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E3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1.59</w:t>
            </w:r>
          </w:p>
        </w:tc>
      </w:tr>
      <w:tr w:rsidR="00B64603" w:rsidRPr="002169B3" w14:paraId="41324FB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994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0B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7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AF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E0D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FE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64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240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C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2A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6C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AF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ABB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F42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46.64</w:t>
            </w:r>
          </w:p>
        </w:tc>
      </w:tr>
      <w:tr w:rsidR="00B64603" w:rsidRPr="002169B3" w14:paraId="526E4E6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D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40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AD7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553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40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1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1A2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D1B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006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378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F94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C39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9D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492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0.91</w:t>
            </w:r>
          </w:p>
        </w:tc>
      </w:tr>
      <w:tr w:rsidR="00B64603" w:rsidRPr="002169B3" w14:paraId="44606336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AAD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4AD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69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8BD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86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83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4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032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DD2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3A8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B9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A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D9B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C66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0.96</w:t>
            </w:r>
          </w:p>
        </w:tc>
      </w:tr>
      <w:tr w:rsidR="00B64603" w:rsidRPr="002169B3" w14:paraId="0227F4F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DEA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131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20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235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F3E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D89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77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DD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167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B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260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EB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9D8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D98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1.16</w:t>
            </w:r>
          </w:p>
        </w:tc>
      </w:tr>
      <w:tr w:rsidR="00B64603" w:rsidRPr="002169B3" w14:paraId="0CBA0178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9B8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CB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4D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D6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D23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86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DC1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ED5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090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5D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6A0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F2E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142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272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0.23</w:t>
            </w:r>
          </w:p>
        </w:tc>
      </w:tr>
      <w:tr w:rsidR="00B64603" w:rsidRPr="002169B3" w14:paraId="6A97F042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225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99C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2A8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4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43F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F8E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3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36F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6F7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CC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BE9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797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50F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47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0.90</w:t>
            </w:r>
          </w:p>
        </w:tc>
      </w:tr>
      <w:tr w:rsidR="00B64603" w:rsidRPr="002169B3" w14:paraId="1985166C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0F1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832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3A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42B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152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5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563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23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075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78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6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5E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4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6EA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9.98</w:t>
            </w:r>
          </w:p>
        </w:tc>
      </w:tr>
      <w:tr w:rsidR="00B64603" w:rsidRPr="002169B3" w14:paraId="768CB366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FC9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C7A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391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5AA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D28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287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CD9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354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AD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17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AD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2C6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2F8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2C2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31.48</w:t>
            </w:r>
          </w:p>
        </w:tc>
      </w:tr>
      <w:tr w:rsidR="00B64603" w:rsidRPr="002169B3" w14:paraId="44D7EB8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4B1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6EB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7F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92A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F68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6E1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220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21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FD1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F89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D7F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908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4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3BA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97</w:t>
            </w:r>
          </w:p>
        </w:tc>
      </w:tr>
      <w:tr w:rsidR="00B64603" w:rsidRPr="002169B3" w14:paraId="4BBBED21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6C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354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6D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88D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523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D5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B65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D68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2E5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95C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A26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ECB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0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39A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.48</w:t>
            </w:r>
          </w:p>
        </w:tc>
      </w:tr>
      <w:tr w:rsidR="00B64603" w:rsidRPr="002169B3" w14:paraId="71674C8E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DCE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86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E2E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E3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3ED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88EE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E45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655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5E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BB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76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D9F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57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E07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86</w:t>
            </w:r>
          </w:p>
        </w:tc>
      </w:tr>
      <w:tr w:rsidR="00B64603" w:rsidRPr="002169B3" w14:paraId="02186A7D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C6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E00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085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B44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47F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3EC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F16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3C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A20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171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0BA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875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81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AA3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.28</w:t>
            </w:r>
          </w:p>
        </w:tc>
      </w:tr>
      <w:tr w:rsidR="00B64603" w:rsidRPr="002169B3" w14:paraId="5B32756F" w14:textId="77777777" w:rsidTr="00075C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E48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BB7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D2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0EE0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99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B9D7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B3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5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DD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BA5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171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B12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238B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5C5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.86</w:t>
            </w:r>
          </w:p>
        </w:tc>
      </w:tr>
      <w:tr w:rsidR="00B64603" w:rsidRPr="002169B3" w14:paraId="71FAFAFA" w14:textId="77777777" w:rsidTr="00075C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F885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CDF2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AFA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890E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9A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6294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A7FA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4DDFC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50748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33F1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75C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102DF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0BF6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FCC3D" w14:textId="77777777" w:rsidR="00B64603" w:rsidRPr="002169B3" w:rsidRDefault="00B64603" w:rsidP="00075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69B3">
              <w:rPr>
                <w:rFonts w:ascii="Calibri" w:eastAsia="Times New Roman" w:hAnsi="Calibri" w:cs="Calibri"/>
                <w:color w:val="000000"/>
                <w:lang w:eastAsia="en-GB"/>
              </w:rPr>
              <w:t>10.13</w:t>
            </w:r>
          </w:p>
        </w:tc>
      </w:tr>
    </w:tbl>
    <w:p w14:paraId="447B3936" w14:textId="77777777" w:rsidR="00B64603" w:rsidRDefault="00B64603" w:rsidP="00B64603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464EB824" w14:textId="77777777" w:rsidR="00B64603" w:rsidRDefault="00B64603" w:rsidP="00B64603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22AC2382" w14:textId="77777777" w:rsidR="005B07E5" w:rsidRDefault="004D2F3E"/>
    <w:sectPr w:rsidR="005B07E5" w:rsidSect="00A22669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DA18E" w14:textId="77777777" w:rsidR="004D2F3E" w:rsidRDefault="004D2F3E" w:rsidP="00B64603">
      <w:pPr>
        <w:spacing w:after="0" w:line="240" w:lineRule="auto"/>
      </w:pPr>
      <w:r>
        <w:separator/>
      </w:r>
    </w:p>
  </w:endnote>
  <w:endnote w:type="continuationSeparator" w:id="0">
    <w:p w14:paraId="2721E66B" w14:textId="77777777" w:rsidR="004D2F3E" w:rsidRDefault="004D2F3E" w:rsidP="00B64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9637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E20DD1" w14:textId="6B6273BF" w:rsidR="00B64603" w:rsidRDefault="00B646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A9B231" w14:textId="77777777" w:rsidR="00B64603" w:rsidRDefault="00B646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E347B" w14:textId="77777777" w:rsidR="004D2F3E" w:rsidRDefault="004D2F3E" w:rsidP="00B64603">
      <w:pPr>
        <w:spacing w:after="0" w:line="240" w:lineRule="auto"/>
      </w:pPr>
      <w:r>
        <w:separator/>
      </w:r>
    </w:p>
  </w:footnote>
  <w:footnote w:type="continuationSeparator" w:id="0">
    <w:p w14:paraId="01C77985" w14:textId="77777777" w:rsidR="004D2F3E" w:rsidRDefault="004D2F3E" w:rsidP="00B646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54E67"/>
    <w:multiLevelType w:val="hybridMultilevel"/>
    <w:tmpl w:val="3948FB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51EB2"/>
    <w:multiLevelType w:val="hybridMultilevel"/>
    <w:tmpl w:val="6E52CDCC"/>
    <w:lvl w:ilvl="0" w:tplc="34BC8E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0177AF8"/>
    <w:multiLevelType w:val="multilevel"/>
    <w:tmpl w:val="8474E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C5602C"/>
    <w:multiLevelType w:val="multilevel"/>
    <w:tmpl w:val="62944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A67432"/>
    <w:multiLevelType w:val="multilevel"/>
    <w:tmpl w:val="E56A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59789A"/>
    <w:multiLevelType w:val="multilevel"/>
    <w:tmpl w:val="1396D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EE642C"/>
    <w:multiLevelType w:val="multilevel"/>
    <w:tmpl w:val="5D143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6D4824"/>
    <w:multiLevelType w:val="multilevel"/>
    <w:tmpl w:val="B212E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FA4526"/>
    <w:multiLevelType w:val="hybridMultilevel"/>
    <w:tmpl w:val="18F8418E"/>
    <w:lvl w:ilvl="0" w:tplc="2346A57C">
      <w:start w:val="1"/>
      <w:numFmt w:val="decimal"/>
      <w:lvlText w:val="%1)"/>
      <w:lvlJc w:val="left"/>
      <w:pPr>
        <w:ind w:left="108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8013D5"/>
    <w:multiLevelType w:val="hybridMultilevel"/>
    <w:tmpl w:val="15FE177C"/>
    <w:lvl w:ilvl="0" w:tplc="84B6E328">
      <w:start w:val="13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34CC43D4"/>
    <w:multiLevelType w:val="multilevel"/>
    <w:tmpl w:val="BB924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D63F0C"/>
    <w:multiLevelType w:val="multilevel"/>
    <w:tmpl w:val="EB3C0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561DAC"/>
    <w:multiLevelType w:val="multilevel"/>
    <w:tmpl w:val="00309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C877A3"/>
    <w:multiLevelType w:val="hybridMultilevel"/>
    <w:tmpl w:val="0A081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212019"/>
    <w:multiLevelType w:val="hybridMultilevel"/>
    <w:tmpl w:val="5A0C0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92E31A8"/>
    <w:multiLevelType w:val="multilevel"/>
    <w:tmpl w:val="91CA9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FB4643"/>
    <w:multiLevelType w:val="hybridMultilevel"/>
    <w:tmpl w:val="84EA9EFE"/>
    <w:lvl w:ilvl="0" w:tplc="34BC8E3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4B3E58DF"/>
    <w:multiLevelType w:val="multilevel"/>
    <w:tmpl w:val="777A1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0F120D"/>
    <w:multiLevelType w:val="multilevel"/>
    <w:tmpl w:val="7834E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AA70DB5"/>
    <w:multiLevelType w:val="multilevel"/>
    <w:tmpl w:val="26A26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384798"/>
    <w:multiLevelType w:val="hybridMultilevel"/>
    <w:tmpl w:val="8D14A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5D072955"/>
    <w:multiLevelType w:val="hybridMultilevel"/>
    <w:tmpl w:val="BDF4CF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7A4274"/>
    <w:multiLevelType w:val="hybridMultilevel"/>
    <w:tmpl w:val="5EE26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1E6E48"/>
    <w:multiLevelType w:val="hybridMultilevel"/>
    <w:tmpl w:val="14D6D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75521E98"/>
    <w:multiLevelType w:val="multilevel"/>
    <w:tmpl w:val="CC00B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78740C2"/>
    <w:multiLevelType w:val="hybridMultilevel"/>
    <w:tmpl w:val="34EEE1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num w:numId="1">
    <w:abstractNumId w:val="23"/>
  </w:num>
  <w:num w:numId="2">
    <w:abstractNumId w:val="20"/>
  </w:num>
  <w:num w:numId="3">
    <w:abstractNumId w:val="9"/>
  </w:num>
  <w:num w:numId="4">
    <w:abstractNumId w:val="1"/>
  </w:num>
  <w:num w:numId="5">
    <w:abstractNumId w:val="16"/>
  </w:num>
  <w:num w:numId="6">
    <w:abstractNumId w:val="25"/>
  </w:num>
  <w:num w:numId="7">
    <w:abstractNumId w:val="14"/>
  </w:num>
  <w:num w:numId="8">
    <w:abstractNumId w:val="8"/>
  </w:num>
  <w:num w:numId="9">
    <w:abstractNumId w:val="17"/>
  </w:num>
  <w:num w:numId="10">
    <w:abstractNumId w:val="19"/>
  </w:num>
  <w:num w:numId="11">
    <w:abstractNumId w:val="24"/>
  </w:num>
  <w:num w:numId="12">
    <w:abstractNumId w:val="6"/>
  </w:num>
  <w:num w:numId="13">
    <w:abstractNumId w:val="5"/>
  </w:num>
  <w:num w:numId="14">
    <w:abstractNumId w:val="2"/>
  </w:num>
  <w:num w:numId="15">
    <w:abstractNumId w:val="4"/>
  </w:num>
  <w:num w:numId="16">
    <w:abstractNumId w:val="7"/>
  </w:num>
  <w:num w:numId="17">
    <w:abstractNumId w:val="11"/>
  </w:num>
  <w:num w:numId="18">
    <w:abstractNumId w:val="10"/>
  </w:num>
  <w:num w:numId="19">
    <w:abstractNumId w:val="18"/>
  </w:num>
  <w:num w:numId="20">
    <w:abstractNumId w:val="12"/>
  </w:num>
  <w:num w:numId="21">
    <w:abstractNumId w:val="3"/>
  </w:num>
  <w:num w:numId="22">
    <w:abstractNumId w:val="15"/>
  </w:num>
  <w:num w:numId="23">
    <w:abstractNumId w:val="13"/>
  </w:num>
  <w:num w:numId="24">
    <w:abstractNumId w:val="0"/>
  </w:num>
  <w:num w:numId="25">
    <w:abstractNumId w:val="22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1MLU0NLIwMTQwNTVX0lEKTi0uzszPAykwqwUAsHq/xiwAAAA="/>
  </w:docVars>
  <w:rsids>
    <w:rsidRoot w:val="00B64603"/>
    <w:rsid w:val="001A4513"/>
    <w:rsid w:val="00330ED8"/>
    <w:rsid w:val="004D2F3E"/>
    <w:rsid w:val="00554A80"/>
    <w:rsid w:val="00576846"/>
    <w:rsid w:val="006612D4"/>
    <w:rsid w:val="0066439F"/>
    <w:rsid w:val="006F4B47"/>
    <w:rsid w:val="00A22669"/>
    <w:rsid w:val="00A72785"/>
    <w:rsid w:val="00B64603"/>
    <w:rsid w:val="00C1190D"/>
    <w:rsid w:val="00D27EFA"/>
    <w:rsid w:val="00E21A57"/>
    <w:rsid w:val="00E913DB"/>
    <w:rsid w:val="00F00897"/>
    <w:rsid w:val="00F0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9C117"/>
  <w15:chartTrackingRefBased/>
  <w15:docId w15:val="{EC22AF45-8256-4A25-BC0F-F5C14434E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603"/>
  </w:style>
  <w:style w:type="paragraph" w:styleId="Heading1">
    <w:name w:val="heading 1"/>
    <w:basedOn w:val="Normal"/>
    <w:next w:val="Normal"/>
    <w:link w:val="Heading1Char"/>
    <w:uiPriority w:val="9"/>
    <w:qFormat/>
    <w:rsid w:val="00B646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6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64603"/>
    <w:pPr>
      <w:tabs>
        <w:tab w:val="center" w:pos="4513"/>
        <w:tab w:val="right" w:pos="9026"/>
      </w:tabs>
      <w:spacing w:after="0" w:line="240" w:lineRule="auto"/>
      <w:ind w:firstLine="720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64603"/>
    <w:rPr>
      <w:rFonts w:ascii="Calibri" w:eastAsia="Calibri" w:hAnsi="Calibri" w:cs="Times New Roman"/>
    </w:rPr>
  </w:style>
  <w:style w:type="paragraph" w:customStyle="1" w:styleId="Style1">
    <w:name w:val="Style1"/>
    <w:basedOn w:val="Heading1"/>
    <w:next w:val="Normal"/>
    <w:link w:val="Style1Char"/>
    <w:qFormat/>
    <w:rsid w:val="00B64603"/>
    <w:pPr>
      <w:ind w:firstLine="720"/>
    </w:pPr>
    <w:rPr>
      <w:rFonts w:ascii="Calibri" w:hAnsi="Calibri"/>
      <w:b/>
    </w:rPr>
  </w:style>
  <w:style w:type="character" w:customStyle="1" w:styleId="Style1Char">
    <w:name w:val="Style1 Char"/>
    <w:basedOn w:val="Heading1Char"/>
    <w:link w:val="Style1"/>
    <w:rsid w:val="00B64603"/>
    <w:rPr>
      <w:rFonts w:ascii="Calibri" w:eastAsiaTheme="majorEastAsia" w:hAnsi="Calibri" w:cstheme="majorBidi"/>
      <w:b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646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4603"/>
    <w:rPr>
      <w:color w:val="605E5C"/>
      <w:shd w:val="clear" w:color="auto" w:fill="E1DFDD"/>
    </w:rPr>
  </w:style>
  <w:style w:type="paragraph" w:customStyle="1" w:styleId="Header1">
    <w:name w:val="Header 1"/>
    <w:basedOn w:val="Normal"/>
    <w:link w:val="Header1Char"/>
    <w:rsid w:val="00B64603"/>
    <w:pPr>
      <w:spacing w:before="240" w:line="480" w:lineRule="auto"/>
      <w:jc w:val="both"/>
    </w:pPr>
    <w:rPr>
      <w:rFonts w:eastAsia="Calibri" w:cstheme="minorHAnsi"/>
      <w:sz w:val="24"/>
    </w:rPr>
  </w:style>
  <w:style w:type="character" w:customStyle="1" w:styleId="Header1Char">
    <w:name w:val="Header 1 Char"/>
    <w:basedOn w:val="DefaultParagraphFont"/>
    <w:link w:val="Header1"/>
    <w:rsid w:val="00B64603"/>
    <w:rPr>
      <w:rFonts w:eastAsia="Calibri" w:cstheme="minorHAnsi"/>
      <w:sz w:val="24"/>
    </w:rPr>
  </w:style>
  <w:style w:type="paragraph" w:styleId="ListParagraph">
    <w:name w:val="List Paragraph"/>
    <w:basedOn w:val="Normal"/>
    <w:uiPriority w:val="34"/>
    <w:qFormat/>
    <w:rsid w:val="00B646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64603"/>
    <w:pPr>
      <w:spacing w:before="100" w:beforeAutospacing="1" w:after="100" w:afterAutospacing="1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46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460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B64603"/>
  </w:style>
  <w:style w:type="character" w:styleId="PlaceholderText">
    <w:name w:val="Placeholder Text"/>
    <w:basedOn w:val="DefaultParagraphFont"/>
    <w:uiPriority w:val="99"/>
    <w:semiHidden/>
    <w:rsid w:val="00B64603"/>
    <w:rPr>
      <w:color w:val="808080"/>
    </w:rPr>
  </w:style>
  <w:style w:type="character" w:styleId="Strong">
    <w:name w:val="Strong"/>
    <w:basedOn w:val="DefaultParagraphFont"/>
    <w:uiPriority w:val="22"/>
    <w:qFormat/>
    <w:rsid w:val="00B64603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B6460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46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603"/>
  </w:style>
  <w:style w:type="character" w:styleId="CommentReference">
    <w:name w:val="annotation reference"/>
    <w:basedOn w:val="DefaultParagraphFont"/>
    <w:uiPriority w:val="99"/>
    <w:semiHidden/>
    <w:unhideWhenUsed/>
    <w:rsid w:val="00B64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6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6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60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64603"/>
  </w:style>
  <w:style w:type="character" w:styleId="FollowedHyperlink">
    <w:name w:val="FollowedHyperlink"/>
    <w:basedOn w:val="DefaultParagraphFont"/>
    <w:uiPriority w:val="99"/>
    <w:semiHidden/>
    <w:unhideWhenUsed/>
    <w:rsid w:val="00B64603"/>
    <w:rPr>
      <w:color w:val="954F72"/>
      <w:u w:val="single"/>
    </w:rPr>
  </w:style>
  <w:style w:type="paragraph" w:customStyle="1" w:styleId="msonormal0">
    <w:name w:val="msonormal"/>
    <w:basedOn w:val="Normal"/>
    <w:rsid w:val="00B64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B6460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B6460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6460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4">
    <w:name w:val="xl64"/>
    <w:basedOn w:val="Normal"/>
    <w:rsid w:val="00B64603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646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64603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B646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646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646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64603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64603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B64603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B64603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B64603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character" w:customStyle="1" w:styleId="epub-state">
    <w:name w:val="epub-state"/>
    <w:basedOn w:val="DefaultParagraphFont"/>
    <w:rsid w:val="00B64603"/>
  </w:style>
  <w:style w:type="character" w:customStyle="1" w:styleId="epub-date">
    <w:name w:val="epub-date"/>
    <w:basedOn w:val="DefaultParagraphFont"/>
    <w:rsid w:val="00B64603"/>
  </w:style>
  <w:style w:type="character" w:customStyle="1" w:styleId="editors">
    <w:name w:val="editors"/>
    <w:basedOn w:val="DefaultParagraphFont"/>
    <w:rsid w:val="00B64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00</Words>
  <Characters>8949</Characters>
  <Application>Microsoft Office Word</Application>
  <DocSecurity>0</DocSecurity>
  <Lines>120</Lines>
  <Paragraphs>7</Paragraphs>
  <ScaleCrop>false</ScaleCrop>
  <Company/>
  <LinksUpToDate>false</LinksUpToDate>
  <CharactersWithSpaces>10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 Harris</dc:creator>
  <cp:keywords/>
  <dc:description/>
  <cp:lastModifiedBy>Joanna L Harris</cp:lastModifiedBy>
  <cp:revision>2</cp:revision>
  <dcterms:created xsi:type="dcterms:W3CDTF">2021-02-10T15:38:00Z</dcterms:created>
  <dcterms:modified xsi:type="dcterms:W3CDTF">2021-02-10T15:38:00Z</dcterms:modified>
</cp:coreProperties>
</file>